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E750" w14:textId="77777777" w:rsidR="00833918" w:rsidRPr="0008623E" w:rsidRDefault="00D90011" w:rsidP="0059652A">
      <w:pPr>
        <w:pStyle w:val="TableTitle"/>
        <w:rPr>
          <w:rFonts w:ascii="Arial" w:hAnsi="Arial" w:cs="Arial"/>
          <w:sz w:val="22"/>
          <w:szCs w:val="22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414B21F1" wp14:editId="7A61DF1B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88BE61" w14:textId="77777777" w:rsidR="00833918" w:rsidRPr="0008623E" w:rsidRDefault="00833918" w:rsidP="0059652A">
      <w:pPr>
        <w:pStyle w:val="TableTitle"/>
        <w:rPr>
          <w:rFonts w:ascii="Arial" w:hAnsi="Arial" w:cs="Arial"/>
          <w:sz w:val="22"/>
          <w:szCs w:val="22"/>
        </w:rPr>
      </w:pPr>
    </w:p>
    <w:p w14:paraId="4CFC72AB" w14:textId="77777777" w:rsidR="00833918" w:rsidRPr="0008623E" w:rsidRDefault="00833918" w:rsidP="0059652A">
      <w:pPr>
        <w:pStyle w:val="TableTitle"/>
        <w:rPr>
          <w:rFonts w:ascii="Arial" w:hAnsi="Arial" w:cs="Arial"/>
          <w:sz w:val="22"/>
          <w:szCs w:val="22"/>
        </w:rPr>
      </w:pPr>
    </w:p>
    <w:p w14:paraId="0BC7E563" w14:textId="77777777" w:rsidR="00833918" w:rsidRPr="0008623E" w:rsidRDefault="00833918" w:rsidP="0059652A">
      <w:pPr>
        <w:pStyle w:val="TableTitle"/>
        <w:rPr>
          <w:rFonts w:ascii="Arial" w:hAnsi="Arial" w:cs="Arial"/>
          <w:sz w:val="22"/>
          <w:szCs w:val="22"/>
        </w:rPr>
      </w:pPr>
    </w:p>
    <w:p w14:paraId="0EB7C396" w14:textId="77777777" w:rsidR="00833918" w:rsidRPr="0008623E" w:rsidRDefault="00833918" w:rsidP="0059652A">
      <w:pPr>
        <w:pStyle w:val="TableTitle"/>
        <w:rPr>
          <w:rFonts w:ascii="Arial" w:hAnsi="Arial" w:cs="Arial"/>
          <w:sz w:val="22"/>
          <w:szCs w:val="22"/>
        </w:rPr>
      </w:pPr>
    </w:p>
    <w:p w14:paraId="3AD702F2" w14:textId="77777777" w:rsidR="0059652A" w:rsidRPr="0008623E" w:rsidRDefault="0059652A" w:rsidP="0059652A">
      <w:pPr>
        <w:pStyle w:val="TableTitle"/>
        <w:rPr>
          <w:rFonts w:ascii="Arial" w:hAnsi="Arial" w:cs="Arial"/>
          <w:sz w:val="22"/>
          <w:szCs w:val="22"/>
        </w:rPr>
      </w:pPr>
      <w:r w:rsidRPr="0008623E">
        <w:rPr>
          <w:rFonts w:ascii="Arial" w:hAnsi="Arial" w:cs="Arial"/>
          <w:sz w:val="22"/>
          <w:szCs w:val="22"/>
        </w:rPr>
        <w:t xml:space="preserve">SPIRIT 2013 </w:t>
      </w:r>
      <w:r w:rsidR="00F60FD4" w:rsidRPr="0008623E">
        <w:rPr>
          <w:rFonts w:ascii="Arial" w:hAnsi="Arial" w:cs="Arial"/>
          <w:sz w:val="22"/>
          <w:szCs w:val="22"/>
        </w:rPr>
        <w:t>C</w:t>
      </w:r>
      <w:r w:rsidRPr="0008623E">
        <w:rPr>
          <w:rFonts w:ascii="Arial" w:hAnsi="Arial" w:cs="Arial"/>
          <w:sz w:val="22"/>
          <w:szCs w:val="22"/>
        </w:rPr>
        <w:t xml:space="preserve">hecklist: </w:t>
      </w:r>
    </w:p>
    <w:tbl>
      <w:tblPr>
        <w:tblW w:w="5381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87"/>
        <w:gridCol w:w="659"/>
        <w:gridCol w:w="5356"/>
        <w:gridCol w:w="1815"/>
      </w:tblGrid>
      <w:tr w:rsidR="00F07A87" w:rsidRPr="0008623E" w14:paraId="73D8A01F" w14:textId="77777777" w:rsidTr="00F07A87">
        <w:trPr>
          <w:cantSplit/>
          <w:trHeight w:val="259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598D341" w14:textId="77777777" w:rsidR="00F07A87" w:rsidRPr="0008623E" w:rsidRDefault="00F07A87" w:rsidP="0059652A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D608C" w14:textId="77777777" w:rsidR="00F07A87" w:rsidRPr="0008623E" w:rsidRDefault="00F07A87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Item</w:t>
            </w:r>
            <w:r w:rsidRPr="0008623E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D9EF8" w14:textId="77777777" w:rsidR="00F07A87" w:rsidRPr="0008623E" w:rsidRDefault="00F07A87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623E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54E86E34" w14:textId="77777777" w:rsidR="00F07A87" w:rsidRPr="0008623E" w:rsidRDefault="00F07A87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623E">
              <w:rPr>
                <w:rFonts w:ascii="Arial" w:hAnsi="Arial" w:cs="Arial"/>
                <w:color w:val="000000"/>
                <w:sz w:val="22"/>
                <w:szCs w:val="22"/>
              </w:rPr>
              <w:t>Addressed on page number</w:t>
            </w:r>
          </w:p>
        </w:tc>
      </w:tr>
      <w:tr w:rsidR="00F07A87" w:rsidRPr="0008623E" w14:paraId="0BE7A799" w14:textId="77777777" w:rsidTr="00F07A87">
        <w:trPr>
          <w:cantSplit/>
          <w:trHeight w:val="259"/>
        </w:trPr>
        <w:tc>
          <w:tcPr>
            <w:tcW w:w="4066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883C04B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5174E0FA" w14:textId="77777777" w:rsidR="00F07A87" w:rsidRPr="0008623E" w:rsidRDefault="00F07A87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07A87" w:rsidRPr="0008623E" w14:paraId="4C1EFDC8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511544B7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339" w:type="pct"/>
          </w:tcPr>
          <w:p w14:paraId="37F9F9CC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56" w:type="pct"/>
            <w:shd w:val="clear" w:color="auto" w:fill="auto"/>
          </w:tcPr>
          <w:p w14:paraId="0BF0CE5F" w14:textId="77777777" w:rsidR="00F07A87" w:rsidRPr="0008623E" w:rsidRDefault="004A5F94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color w:val="000000"/>
                <w:sz w:val="22"/>
                <w:szCs w:val="22"/>
                <w:u w:color="004C7F"/>
                <w:lang w:val="en-US"/>
              </w:rPr>
              <w:t>Increasing transcultural competence in clinical psychologists through a web-based training program: study protocol for a randomized controlled trial</w:t>
            </w:r>
          </w:p>
        </w:tc>
        <w:tc>
          <w:tcPr>
            <w:tcW w:w="934" w:type="pct"/>
          </w:tcPr>
          <w:p w14:paraId="3029BC06" w14:textId="77777777" w:rsidR="00F07A87" w:rsidRPr="0008623E" w:rsidRDefault="0008623E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7A87" w:rsidRPr="0008623E" w14:paraId="576E1969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5BFAC60F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339" w:type="pct"/>
          </w:tcPr>
          <w:p w14:paraId="3E8D1693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2756" w:type="pct"/>
          </w:tcPr>
          <w:p w14:paraId="45A7D92C" w14:textId="77777777" w:rsidR="00F07A87" w:rsidRPr="0008623E" w:rsidRDefault="004A5F94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  <w:u w:color="004C7F"/>
              </w:rPr>
              <w:t>DRKS00031105, registered on February 21, 2023.</w:t>
            </w:r>
          </w:p>
        </w:tc>
        <w:tc>
          <w:tcPr>
            <w:tcW w:w="934" w:type="pct"/>
          </w:tcPr>
          <w:p w14:paraId="534349AB" w14:textId="77777777" w:rsidR="00F07A87" w:rsidRPr="0008623E" w:rsidRDefault="0008623E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7A87" w:rsidRPr="0008623E" w14:paraId="2BA3E8B9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35D1A763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339" w:type="pct"/>
          </w:tcPr>
          <w:p w14:paraId="470F5D6D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337FFDFC" w14:textId="77777777" w:rsidR="00F07A87" w:rsidRPr="0008623E" w:rsidRDefault="004A5F94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color w:val="000000"/>
                <w:sz w:val="22"/>
                <w:szCs w:val="22"/>
                <w:u w:color="004C7F"/>
              </w:rPr>
              <w:t>Second version (dated 23/11/2023)</w:t>
            </w:r>
          </w:p>
        </w:tc>
        <w:tc>
          <w:tcPr>
            <w:tcW w:w="934" w:type="pct"/>
          </w:tcPr>
          <w:p w14:paraId="503F68CA" w14:textId="77777777" w:rsidR="00F07A87" w:rsidRPr="0008623E" w:rsidRDefault="0008623E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07A87" w:rsidRPr="0008623E" w14:paraId="6BA21AE7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4A23C4CB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339" w:type="pct"/>
          </w:tcPr>
          <w:p w14:paraId="59417371" w14:textId="77777777" w:rsidR="00F07A87" w:rsidRPr="0008623E" w:rsidRDefault="00F07A87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3EF68BC5" w14:textId="77777777" w:rsidR="00F07A87" w:rsidRPr="0008623E" w:rsidRDefault="004A5F94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 researchers of the study are employed at Phillips-University Marburg or at the Utah State University through budgetary funds.</w:t>
            </w:r>
          </w:p>
        </w:tc>
        <w:tc>
          <w:tcPr>
            <w:tcW w:w="934" w:type="pct"/>
          </w:tcPr>
          <w:p w14:paraId="135CD69E" w14:textId="77777777" w:rsidR="00F07A87" w:rsidRPr="0008623E" w:rsidRDefault="0008623E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A5F94" w:rsidRPr="0008623E" w14:paraId="46BEC747" w14:textId="77777777" w:rsidTr="00F07A87">
        <w:trPr>
          <w:cantSplit/>
          <w:trHeight w:val="293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44EEEFE7" w14:textId="77777777" w:rsidR="004A5F94" w:rsidRPr="0008623E" w:rsidRDefault="004A5F94" w:rsidP="004A5F94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339" w:type="pct"/>
          </w:tcPr>
          <w:p w14:paraId="1D763E9F" w14:textId="77777777" w:rsidR="004A5F94" w:rsidRPr="0008623E" w:rsidRDefault="004A5F94" w:rsidP="004A5F94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2756" w:type="pct"/>
          </w:tcPr>
          <w:p w14:paraId="5C4D1B19" w14:textId="77777777" w:rsidR="004A5F94" w:rsidRPr="0008623E" w:rsidRDefault="004A5F94" w:rsidP="004A5F94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hilipps-University Marburg</w:t>
            </w:r>
          </w:p>
          <w:p w14:paraId="151576E9" w14:textId="77777777" w:rsidR="004A5F94" w:rsidRPr="0008623E" w:rsidRDefault="004A5F94" w:rsidP="004A5F94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pt. of Psychology</w:t>
            </w:r>
          </w:p>
          <w:p w14:paraId="737F808A" w14:textId="77777777" w:rsidR="004A5F94" w:rsidRPr="0008623E" w:rsidRDefault="004A5F94" w:rsidP="004A5F94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08623E">
              <w:rPr>
                <w:rFonts w:ascii="Arial" w:hAnsi="Arial" w:cs="Arial"/>
                <w:sz w:val="22"/>
                <w:szCs w:val="22"/>
                <w:lang w:val="de-CH"/>
              </w:rPr>
              <w:t xml:space="preserve">Clinical 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  <w:lang w:val="de-CH"/>
              </w:rPr>
              <w:t>Psychology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  <w:lang w:val="de-CH"/>
              </w:rPr>
              <w:t xml:space="preserve"> and 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  <w:lang w:val="de-CH"/>
              </w:rPr>
              <w:t>Psychotherapy</w:t>
            </w:r>
            <w:proofErr w:type="spellEnd"/>
          </w:p>
          <w:p w14:paraId="43EB4BD6" w14:textId="77777777" w:rsidR="004A5F94" w:rsidRPr="0008623E" w:rsidRDefault="004A5F94" w:rsidP="004A5F94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08623E">
              <w:rPr>
                <w:rFonts w:ascii="Arial" w:hAnsi="Arial" w:cs="Arial"/>
                <w:sz w:val="22"/>
                <w:szCs w:val="22"/>
                <w:lang w:val="de-CH"/>
              </w:rPr>
              <w:t xml:space="preserve">Gutenbergstrasse 18, </w:t>
            </w:r>
          </w:p>
          <w:p w14:paraId="34C93C1E" w14:textId="77777777" w:rsidR="004A5F94" w:rsidRPr="0008623E" w:rsidRDefault="004A5F94" w:rsidP="004A5F94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5032 Marburg</w:t>
            </w:r>
          </w:p>
        </w:tc>
        <w:tc>
          <w:tcPr>
            <w:tcW w:w="934" w:type="pct"/>
          </w:tcPr>
          <w:p w14:paraId="2714098A" w14:textId="77777777" w:rsidR="004A5F94" w:rsidRPr="0008623E" w:rsidRDefault="0008623E" w:rsidP="004A5F94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8623E" w:rsidRPr="0008623E" w14:paraId="0668B6A3" w14:textId="77777777" w:rsidTr="00F07A87">
        <w:trPr>
          <w:cantSplit/>
          <w:trHeight w:val="293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1FEFC7F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</w:tcPr>
          <w:p w14:paraId="4CD6E1B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2756" w:type="pct"/>
          </w:tcPr>
          <w:p w14:paraId="6A9CF50D" w14:textId="77777777" w:rsidR="0008623E" w:rsidRPr="0008623E" w:rsidRDefault="0008623E" w:rsidP="0008623E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934" w:type="pct"/>
          </w:tcPr>
          <w:p w14:paraId="2271E4F1" w14:textId="75AE71B3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0D0F4B81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7A3350D2" w14:textId="77777777" w:rsidR="0008623E" w:rsidRPr="0008623E" w:rsidRDefault="0008623E" w:rsidP="0008623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39" w:type="pct"/>
          </w:tcPr>
          <w:p w14:paraId="1DB07EA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56" w:type="pct"/>
            <w:shd w:val="clear" w:color="auto" w:fill="auto"/>
          </w:tcPr>
          <w:p w14:paraId="16F88C6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pct"/>
          </w:tcPr>
          <w:p w14:paraId="582E8E2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8623E" w:rsidRPr="0008623E" w14:paraId="6ECC27EB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1ED03A3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339" w:type="pct"/>
          </w:tcPr>
          <w:p w14:paraId="35569CE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56CE685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  <w:p w14:paraId="4784C4D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34" w:type="pct"/>
          </w:tcPr>
          <w:p w14:paraId="4B7F542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8623E" w:rsidRPr="0008623E" w14:paraId="7AF4AA97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292454B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</w:tcPr>
          <w:p w14:paraId="71D2AB2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39FCB34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934" w:type="pct"/>
          </w:tcPr>
          <w:p w14:paraId="2E75DEE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8623E" w:rsidRPr="0008623E" w14:paraId="0553969D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174153E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339" w:type="pct"/>
          </w:tcPr>
          <w:p w14:paraId="403D625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0DF1B89C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934" w:type="pct"/>
          </w:tcPr>
          <w:p w14:paraId="0D4403D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0CAF28C5" w14:textId="77777777" w:rsidTr="00F07A87">
        <w:trPr>
          <w:cantSplit/>
          <w:trHeight w:val="1238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72C5BA28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lastRenderedPageBreak/>
              <w:t>Trial design</w:t>
            </w:r>
          </w:p>
        </w:tc>
        <w:tc>
          <w:tcPr>
            <w:tcW w:w="339" w:type="pct"/>
          </w:tcPr>
          <w:p w14:paraId="2683886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1F153C5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934" w:type="pct"/>
          </w:tcPr>
          <w:p w14:paraId="0CB812A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77F19975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40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6BBBA39" w14:textId="77777777" w:rsidR="0008623E" w:rsidRPr="0008623E" w:rsidRDefault="0008623E" w:rsidP="0008623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934" w:type="pct"/>
            <w:shd w:val="clear" w:color="auto" w:fill="FFFFFF"/>
          </w:tcPr>
          <w:p w14:paraId="5AE4006F" w14:textId="45BA2309" w:rsidR="0008623E" w:rsidRPr="0008623E" w:rsidRDefault="00B65ED6" w:rsidP="0008623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65234082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0A99165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339" w:type="pct"/>
          </w:tcPr>
          <w:p w14:paraId="2DFBC72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2F14D79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34" w:type="pct"/>
          </w:tcPr>
          <w:p w14:paraId="4D9EEE28" w14:textId="6145F295" w:rsidR="0008623E" w:rsidRPr="0008623E" w:rsidRDefault="00B65ED6" w:rsidP="000862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7E47CD21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46E9C1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339" w:type="pct"/>
            <w:shd w:val="clear" w:color="auto" w:fill="FFFFFF"/>
          </w:tcPr>
          <w:p w14:paraId="7267B2B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0F3F05F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934" w:type="pct"/>
            <w:shd w:val="clear" w:color="auto" w:fill="FFFFFF"/>
          </w:tcPr>
          <w:p w14:paraId="7FD3E010" w14:textId="52E4C48D" w:rsidR="0008623E" w:rsidRPr="0008623E" w:rsidRDefault="00B65ED6" w:rsidP="000862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047209C4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23956CF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339" w:type="pct"/>
            <w:shd w:val="clear" w:color="auto" w:fill="FFFFFF"/>
          </w:tcPr>
          <w:p w14:paraId="3683057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2756" w:type="pct"/>
            <w:shd w:val="clear" w:color="auto" w:fill="FFFFFF"/>
          </w:tcPr>
          <w:p w14:paraId="5B74B09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34" w:type="pct"/>
            <w:shd w:val="clear" w:color="auto" w:fill="FFFFFF"/>
          </w:tcPr>
          <w:p w14:paraId="26A78A51" w14:textId="377CD02D" w:rsidR="0008623E" w:rsidRPr="0008623E" w:rsidRDefault="00B65ED6" w:rsidP="000862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8623E" w:rsidRPr="0008623E" w14:paraId="238BD4D0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5ED4A7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1B4F96A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2756" w:type="pct"/>
            <w:shd w:val="clear" w:color="auto" w:fill="FFFFFF"/>
          </w:tcPr>
          <w:p w14:paraId="57530DBC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934" w:type="pct"/>
            <w:shd w:val="clear" w:color="auto" w:fill="FFFFFF"/>
          </w:tcPr>
          <w:p w14:paraId="2842BE5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8623E" w:rsidRPr="0008623E" w14:paraId="3CEEE0F7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66FE98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4E5FDD0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2756" w:type="pct"/>
            <w:shd w:val="clear" w:color="auto" w:fill="FFFFFF"/>
          </w:tcPr>
          <w:p w14:paraId="4EB02E3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934" w:type="pct"/>
            <w:shd w:val="clear" w:color="auto" w:fill="FFFFFF"/>
          </w:tcPr>
          <w:p w14:paraId="57E9BC6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8623E" w:rsidRPr="0008623E" w14:paraId="742E9DEB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3393A2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3577A1A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2756" w:type="pct"/>
            <w:shd w:val="clear" w:color="auto" w:fill="FFFFFF"/>
          </w:tcPr>
          <w:p w14:paraId="4981A78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934" w:type="pct"/>
            <w:shd w:val="clear" w:color="auto" w:fill="FFFFFF"/>
          </w:tcPr>
          <w:p w14:paraId="0E05162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8623E" w:rsidRPr="0008623E" w14:paraId="10E75719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3B6D277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339" w:type="pct"/>
            <w:shd w:val="clear" w:color="auto" w:fill="FFFFFF"/>
          </w:tcPr>
          <w:p w14:paraId="65902465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65D135E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34" w:type="pct"/>
            <w:shd w:val="clear" w:color="auto" w:fill="FFFFFF"/>
          </w:tcPr>
          <w:p w14:paraId="260E628C" w14:textId="2F2A2687" w:rsidR="0008623E" w:rsidRPr="0008623E" w:rsidRDefault="00B65ED6" w:rsidP="000862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8623E" w:rsidRPr="0008623E" w14:paraId="13BE9132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605237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339" w:type="pct"/>
            <w:shd w:val="clear" w:color="auto" w:fill="FFFFFF"/>
          </w:tcPr>
          <w:p w14:paraId="5E2D52D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0BD08D3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34" w:type="pct"/>
            <w:shd w:val="clear" w:color="auto" w:fill="FFFFFF"/>
          </w:tcPr>
          <w:p w14:paraId="5AC6B29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8623E" w:rsidRPr="0008623E" w14:paraId="6CBD1651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0D4D71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339" w:type="pct"/>
            <w:shd w:val="clear" w:color="auto" w:fill="FFFFFF"/>
          </w:tcPr>
          <w:p w14:paraId="504BB85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03EAA8B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34" w:type="pct"/>
            <w:shd w:val="clear" w:color="auto" w:fill="FFFFFF"/>
          </w:tcPr>
          <w:p w14:paraId="5C56105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08623E" w:rsidRPr="0008623E" w14:paraId="37E10EF1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2D0E1D4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lastRenderedPageBreak/>
              <w:t>Recruitment</w:t>
            </w:r>
          </w:p>
        </w:tc>
        <w:tc>
          <w:tcPr>
            <w:tcW w:w="339" w:type="pct"/>
            <w:shd w:val="clear" w:color="auto" w:fill="FFFFFF"/>
          </w:tcPr>
          <w:p w14:paraId="118636B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64EEB37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934" w:type="pct"/>
            <w:shd w:val="clear" w:color="auto" w:fill="FFFFFF"/>
          </w:tcPr>
          <w:p w14:paraId="3468E9E0" w14:textId="5B209A03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8623E" w:rsidRPr="0008623E" w14:paraId="7B813139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40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00701D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934" w:type="pct"/>
            <w:shd w:val="clear" w:color="auto" w:fill="FFFFFF"/>
          </w:tcPr>
          <w:p w14:paraId="37DEDAEB" w14:textId="6CEE3E40" w:rsidR="0008623E" w:rsidRPr="0008623E" w:rsidRDefault="0008623E" w:rsidP="000862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8623E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  <w:tr w:rsidR="0008623E" w:rsidRPr="0008623E" w14:paraId="2CD0BCDC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264A5F5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339" w:type="pct"/>
            <w:shd w:val="clear" w:color="auto" w:fill="FFFFFF"/>
          </w:tcPr>
          <w:p w14:paraId="0E37EAA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12324ABC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pct"/>
            <w:shd w:val="clear" w:color="auto" w:fill="FFFFFF"/>
          </w:tcPr>
          <w:p w14:paraId="2E69D30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23E" w:rsidRPr="0008623E" w14:paraId="2A1A781C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5EEA0230" w14:textId="77777777" w:rsidR="0008623E" w:rsidRPr="0008623E" w:rsidRDefault="0008623E" w:rsidP="0008623E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339" w:type="pct"/>
            <w:shd w:val="clear" w:color="auto" w:fill="FFFFFF"/>
          </w:tcPr>
          <w:p w14:paraId="5262C31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31E3AA3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934" w:type="pct"/>
            <w:shd w:val="clear" w:color="auto" w:fill="FFFFFF"/>
          </w:tcPr>
          <w:p w14:paraId="0605DDCB" w14:textId="7838CC6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8623E" w:rsidRPr="0008623E" w14:paraId="00C5B5F2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547E88F6" w14:textId="77777777" w:rsidR="0008623E" w:rsidRPr="0008623E" w:rsidRDefault="0008623E" w:rsidP="0008623E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339" w:type="pct"/>
            <w:shd w:val="clear" w:color="auto" w:fill="FFFFFF"/>
          </w:tcPr>
          <w:p w14:paraId="1559277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184B37B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34" w:type="pct"/>
            <w:shd w:val="clear" w:color="auto" w:fill="FFFFFF"/>
          </w:tcPr>
          <w:p w14:paraId="18A4AE76" w14:textId="34804093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8623E" w:rsidRPr="0008623E" w14:paraId="31D923CB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3BE1A68F" w14:textId="77777777" w:rsidR="0008623E" w:rsidRPr="0008623E" w:rsidRDefault="0008623E" w:rsidP="0008623E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339" w:type="pct"/>
            <w:shd w:val="clear" w:color="auto" w:fill="FFFFFF"/>
          </w:tcPr>
          <w:p w14:paraId="5ABF84C8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0055C0E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934" w:type="pct"/>
            <w:shd w:val="clear" w:color="auto" w:fill="FFFFFF"/>
          </w:tcPr>
          <w:p w14:paraId="74D5318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8623E" w:rsidRPr="0008623E" w14:paraId="6AC7644E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723EE34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339" w:type="pct"/>
            <w:shd w:val="clear" w:color="auto" w:fill="FFFFFF"/>
          </w:tcPr>
          <w:p w14:paraId="71A143E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52B5CD9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934" w:type="pct"/>
            <w:shd w:val="clear" w:color="auto" w:fill="FFFFFF"/>
          </w:tcPr>
          <w:p w14:paraId="239D761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8623E" w:rsidRPr="0008623E" w14:paraId="223E3B7B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7E60076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45082EF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2756" w:type="pct"/>
            <w:shd w:val="clear" w:color="auto" w:fill="FFFFFF"/>
          </w:tcPr>
          <w:p w14:paraId="65FE970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34" w:type="pct"/>
            <w:shd w:val="clear" w:color="auto" w:fill="FFFFFF"/>
          </w:tcPr>
          <w:p w14:paraId="72F453C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8623E" w:rsidRPr="0008623E" w14:paraId="0E4C3AC2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40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87C96D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934" w:type="pct"/>
            <w:shd w:val="clear" w:color="auto" w:fill="FFFFFF"/>
          </w:tcPr>
          <w:p w14:paraId="6EB419BC" w14:textId="79D2A55F" w:rsidR="0008623E" w:rsidRPr="0008623E" w:rsidRDefault="00B65ED6" w:rsidP="0008623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3</w:t>
            </w:r>
          </w:p>
        </w:tc>
      </w:tr>
      <w:tr w:rsidR="0008623E" w:rsidRPr="0008623E" w14:paraId="31BECA3E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D76E8E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339" w:type="pct"/>
            <w:shd w:val="clear" w:color="auto" w:fill="FFFFFF"/>
          </w:tcPr>
          <w:p w14:paraId="75D12015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2756" w:type="pct"/>
            <w:shd w:val="clear" w:color="auto" w:fill="FFFFFF"/>
          </w:tcPr>
          <w:p w14:paraId="72C8BAB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08623E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08623E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34" w:type="pct"/>
            <w:shd w:val="clear" w:color="auto" w:fill="FFFFFF"/>
          </w:tcPr>
          <w:p w14:paraId="19B0E145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8623E" w:rsidRPr="0008623E" w14:paraId="0DA69737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7F616C8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578CBC1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2756" w:type="pct"/>
            <w:shd w:val="clear" w:color="auto" w:fill="FFFFFF"/>
          </w:tcPr>
          <w:p w14:paraId="4D1800B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34" w:type="pct"/>
            <w:shd w:val="clear" w:color="auto" w:fill="FFFFFF"/>
          </w:tcPr>
          <w:p w14:paraId="2CDF4D56" w14:textId="4C39B7C6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8623E" w:rsidRPr="0008623E" w14:paraId="011C44FF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4B03CA95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339" w:type="pct"/>
            <w:shd w:val="clear" w:color="auto" w:fill="FFFFFF"/>
          </w:tcPr>
          <w:p w14:paraId="6B7F9968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192D1E7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 w:rsidRPr="0008623E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08623E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08623E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08623E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934" w:type="pct"/>
            <w:shd w:val="clear" w:color="auto" w:fill="FFFFFF"/>
          </w:tcPr>
          <w:p w14:paraId="72F6CCD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08623E" w:rsidRPr="0008623E" w14:paraId="6A28D6DF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348FA0D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339" w:type="pct"/>
            <w:shd w:val="clear" w:color="auto" w:fill="FFFFFF"/>
          </w:tcPr>
          <w:p w14:paraId="05190B8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2CDD0A3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934" w:type="pct"/>
            <w:shd w:val="clear" w:color="auto" w:fill="FFFFFF"/>
          </w:tcPr>
          <w:p w14:paraId="36DD7D9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08623E" w:rsidRPr="0008623E" w14:paraId="443E1D55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3BC821A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07BFA1B8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2756" w:type="pct"/>
            <w:shd w:val="clear" w:color="auto" w:fill="FFFFFF"/>
          </w:tcPr>
          <w:p w14:paraId="5DABBD1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934" w:type="pct"/>
            <w:shd w:val="clear" w:color="auto" w:fill="FFFFFF"/>
          </w:tcPr>
          <w:p w14:paraId="20825D32" w14:textId="40784615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8623E" w:rsidRPr="0008623E" w14:paraId="7F387083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DF81B6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523EEF0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2756" w:type="pct"/>
            <w:shd w:val="clear" w:color="auto" w:fill="FFFFFF"/>
          </w:tcPr>
          <w:p w14:paraId="53644EA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as randomised analysis), and any statistical methods to handle missing data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934" w:type="pct"/>
            <w:shd w:val="clear" w:color="auto" w:fill="FFFFFF"/>
          </w:tcPr>
          <w:p w14:paraId="4A2B6E6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08623E" w:rsidRPr="0008623E" w14:paraId="338761F6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40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34149C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08623E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08623E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934" w:type="pct"/>
            <w:shd w:val="clear" w:color="auto" w:fill="FFFFFF"/>
          </w:tcPr>
          <w:p w14:paraId="6AB81841" w14:textId="77777777" w:rsidR="0008623E" w:rsidRPr="0008623E" w:rsidRDefault="0008623E" w:rsidP="0008623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5</w:t>
            </w:r>
          </w:p>
        </w:tc>
      </w:tr>
      <w:tr w:rsidR="0008623E" w:rsidRPr="0008623E" w14:paraId="3F7C4149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6BC5E6D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339" w:type="pct"/>
            <w:shd w:val="clear" w:color="auto" w:fill="FFFFFF"/>
          </w:tcPr>
          <w:p w14:paraId="2236BDF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2921CAF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34" w:type="pct"/>
            <w:shd w:val="clear" w:color="auto" w:fill="FFFFFF"/>
          </w:tcPr>
          <w:p w14:paraId="1073A48C" w14:textId="5FBBEF2F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5AF8DDEE" w14:textId="77777777" w:rsidTr="00F07A87">
        <w:tblPrEx>
          <w:shd w:val="clear" w:color="auto" w:fill="FFFFFF"/>
        </w:tblPrEx>
        <w:trPr>
          <w:cantSplit/>
          <w:trHeight w:val="491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CE170B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  <w:shd w:val="clear" w:color="auto" w:fill="FFFFFF"/>
          </w:tcPr>
          <w:p w14:paraId="0FAE55E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2E23547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34" w:type="pct"/>
            <w:shd w:val="clear" w:color="auto" w:fill="FFFFFF"/>
          </w:tcPr>
          <w:p w14:paraId="1C6B49BF" w14:textId="429CE913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8623E" w:rsidRPr="0008623E" w14:paraId="11D34407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866E07C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339" w:type="pct"/>
            <w:shd w:val="clear" w:color="auto" w:fill="FFFFFF"/>
          </w:tcPr>
          <w:p w14:paraId="3DBEB38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57FA7B5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34" w:type="pct"/>
            <w:shd w:val="clear" w:color="auto" w:fill="FFFFFF"/>
          </w:tcPr>
          <w:p w14:paraId="3F5A9A03" w14:textId="2079FB3A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623E" w:rsidRPr="0008623E" w14:paraId="5D582EDE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70E5795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339" w:type="pct"/>
            <w:shd w:val="clear" w:color="auto" w:fill="FFFFFF"/>
          </w:tcPr>
          <w:p w14:paraId="2E6CCC4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1EE6B41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34" w:type="pct"/>
            <w:shd w:val="clear" w:color="auto" w:fill="FFFFFF"/>
          </w:tcPr>
          <w:p w14:paraId="139885F8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08623E" w:rsidRPr="0008623E" w14:paraId="54CF7543" w14:textId="77777777" w:rsidTr="00F07A87">
        <w:trPr>
          <w:cantSplit/>
          <w:trHeight w:val="259"/>
        </w:trPr>
        <w:tc>
          <w:tcPr>
            <w:tcW w:w="4066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1B0AE832" w14:textId="77777777" w:rsidR="0008623E" w:rsidRPr="0008623E" w:rsidRDefault="0008623E" w:rsidP="0008623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934" w:type="pct"/>
          </w:tcPr>
          <w:p w14:paraId="0C7A8F13" w14:textId="77777777" w:rsidR="0008623E" w:rsidRPr="0008623E" w:rsidRDefault="0008623E" w:rsidP="0008623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08623E" w:rsidRPr="0008623E" w14:paraId="4A00D570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35D26F5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339" w:type="pct"/>
          </w:tcPr>
          <w:p w14:paraId="650755C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6573351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934" w:type="pct"/>
          </w:tcPr>
          <w:p w14:paraId="0FC9C11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08623E" w:rsidRPr="0008623E" w14:paraId="682BACCA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1D08F3D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lastRenderedPageBreak/>
              <w:t>Protocol amendments</w:t>
            </w:r>
          </w:p>
        </w:tc>
        <w:tc>
          <w:tcPr>
            <w:tcW w:w="339" w:type="pct"/>
          </w:tcPr>
          <w:p w14:paraId="7B805EB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06BF89B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934" w:type="pct"/>
          </w:tcPr>
          <w:p w14:paraId="7D134AD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08623E" w:rsidRPr="0008623E" w14:paraId="3406C8E7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6E90BDB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339" w:type="pct"/>
          </w:tcPr>
          <w:p w14:paraId="41C9EFE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7B04C77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934" w:type="pct"/>
          </w:tcPr>
          <w:p w14:paraId="0165A8B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8623E" w:rsidRPr="0008623E" w14:paraId="1E385905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03561DE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</w:tcPr>
          <w:p w14:paraId="19C555E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427C9B14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34" w:type="pct"/>
          </w:tcPr>
          <w:p w14:paraId="4156138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8623E" w:rsidRPr="0008623E" w14:paraId="124CF9F1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72BBDE05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339" w:type="pct"/>
          </w:tcPr>
          <w:p w14:paraId="2C41516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60DD230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34" w:type="pct"/>
          </w:tcPr>
          <w:p w14:paraId="1E9697D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08623E" w:rsidRPr="0008623E" w14:paraId="58324B2A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2E1D414F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339" w:type="pct"/>
          </w:tcPr>
          <w:p w14:paraId="335F345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6668A44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934" w:type="pct"/>
          </w:tcPr>
          <w:p w14:paraId="577254F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08623E" w:rsidRPr="0008623E" w14:paraId="57735C24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1C7A766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339" w:type="pct"/>
            <w:shd w:val="clear" w:color="auto" w:fill="FFFFFF"/>
          </w:tcPr>
          <w:p w14:paraId="211C453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549786D3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34" w:type="pct"/>
            <w:shd w:val="clear" w:color="auto" w:fill="FFFFFF"/>
          </w:tcPr>
          <w:p w14:paraId="541C299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08623E" w:rsidRPr="0008623E" w14:paraId="4DE85AC6" w14:textId="77777777" w:rsidTr="00F07A87">
        <w:tblPrEx>
          <w:shd w:val="clear" w:color="auto" w:fill="FFFFFF"/>
        </w:tblPrEx>
        <w:trPr>
          <w:cantSplit/>
          <w:trHeight w:val="259"/>
        </w:trPr>
        <w:tc>
          <w:tcPr>
            <w:tcW w:w="971" w:type="pct"/>
            <w:shd w:val="clear" w:color="auto" w:fill="FFFFFF"/>
            <w:tcMar>
              <w:top w:w="85" w:type="dxa"/>
              <w:bottom w:w="85" w:type="dxa"/>
            </w:tcMar>
          </w:tcPr>
          <w:p w14:paraId="7FA2C15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339" w:type="pct"/>
            <w:shd w:val="clear" w:color="auto" w:fill="FFFFFF"/>
          </w:tcPr>
          <w:p w14:paraId="21DF446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756" w:type="pct"/>
            <w:shd w:val="clear" w:color="auto" w:fill="FFFFFF"/>
            <w:tcMar>
              <w:top w:w="85" w:type="dxa"/>
              <w:bottom w:w="85" w:type="dxa"/>
            </w:tcMar>
          </w:tcPr>
          <w:p w14:paraId="0D4EEBC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34" w:type="pct"/>
            <w:shd w:val="clear" w:color="auto" w:fill="FFFFFF"/>
          </w:tcPr>
          <w:p w14:paraId="27B7B6B1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8623E" w:rsidRPr="0008623E" w14:paraId="1E27D07F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65EF39C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339" w:type="pct"/>
          </w:tcPr>
          <w:p w14:paraId="2588EEC0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113BF29A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08623E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08623E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34" w:type="pct"/>
          </w:tcPr>
          <w:p w14:paraId="43D6AFEC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08623E" w:rsidRPr="0008623E" w14:paraId="5B71F893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787650D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</w:tcPr>
          <w:p w14:paraId="6E08CEA7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62ECC87D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934" w:type="pct"/>
          </w:tcPr>
          <w:p w14:paraId="30D44BF0" w14:textId="71869705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</w:t>
            </w:r>
            <w:r w:rsidR="00B65ED6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8623E" w:rsidRPr="0008623E" w14:paraId="707421C4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3E59F6B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" w:type="pct"/>
          </w:tcPr>
          <w:p w14:paraId="1C59D598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3D63F445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934" w:type="pct"/>
          </w:tcPr>
          <w:p w14:paraId="3E9EE2E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08623E" w:rsidRPr="0008623E" w14:paraId="3B02AFC9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32405896" w14:textId="77777777" w:rsidR="0008623E" w:rsidRPr="0008623E" w:rsidRDefault="0008623E" w:rsidP="0008623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39" w:type="pct"/>
          </w:tcPr>
          <w:p w14:paraId="69933A0C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56" w:type="pct"/>
            <w:shd w:val="clear" w:color="auto" w:fill="auto"/>
          </w:tcPr>
          <w:p w14:paraId="5026CA1B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pct"/>
          </w:tcPr>
          <w:p w14:paraId="7B244F49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23E" w:rsidRPr="0008623E" w14:paraId="14A44AFF" w14:textId="77777777" w:rsidTr="00F07A87">
        <w:trPr>
          <w:cantSplit/>
          <w:trHeight w:val="259"/>
        </w:trPr>
        <w:tc>
          <w:tcPr>
            <w:tcW w:w="971" w:type="pct"/>
            <w:shd w:val="clear" w:color="auto" w:fill="auto"/>
            <w:tcMar>
              <w:top w:w="85" w:type="dxa"/>
              <w:bottom w:w="85" w:type="dxa"/>
            </w:tcMar>
          </w:tcPr>
          <w:p w14:paraId="711E8D0E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339" w:type="pct"/>
          </w:tcPr>
          <w:p w14:paraId="3C164686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756" w:type="pct"/>
            <w:shd w:val="clear" w:color="auto" w:fill="auto"/>
            <w:tcMar>
              <w:top w:w="85" w:type="dxa"/>
              <w:bottom w:w="85" w:type="dxa"/>
            </w:tcMar>
          </w:tcPr>
          <w:p w14:paraId="3D9C670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Model consent form and other related documentation given to participants and authorised surrogates</w:t>
            </w:r>
          </w:p>
        </w:tc>
        <w:tc>
          <w:tcPr>
            <w:tcW w:w="934" w:type="pct"/>
          </w:tcPr>
          <w:p w14:paraId="342899E2" w14:textId="77777777" w:rsidR="0008623E" w:rsidRPr="0008623E" w:rsidRDefault="0008623E" w:rsidP="0008623E">
            <w:pPr>
              <w:rPr>
                <w:rFonts w:ascii="Arial" w:hAnsi="Arial" w:cs="Arial"/>
                <w:sz w:val="22"/>
                <w:szCs w:val="22"/>
              </w:rPr>
            </w:pPr>
            <w:r w:rsidRPr="0008623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p w14:paraId="7DDDCE95" w14:textId="77777777" w:rsidR="0059652A" w:rsidRPr="0008623E" w:rsidRDefault="0059652A" w:rsidP="0059652A">
      <w:pPr>
        <w:shd w:val="clear" w:color="auto" w:fill="FFFFFF"/>
        <w:rPr>
          <w:rFonts w:ascii="Arial" w:hAnsi="Arial" w:cs="Arial"/>
          <w:sz w:val="22"/>
          <w:szCs w:val="22"/>
        </w:rPr>
      </w:pPr>
    </w:p>
    <w:sectPr w:rsidR="0059652A" w:rsidRPr="0008623E" w:rsidSect="00F60FD4">
      <w:footerReference w:type="even" r:id="rId8"/>
      <w:footerReference w:type="default" r:id="rId9"/>
      <w:pgSz w:w="11909" w:h="16834"/>
      <w:pgMar w:top="990" w:right="144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A6BB0" w14:textId="77777777" w:rsidR="00942FD9" w:rsidRDefault="00942FD9" w:rsidP="0059652A">
      <w:pPr>
        <w:spacing w:line="240" w:lineRule="auto"/>
      </w:pPr>
      <w:r>
        <w:separator/>
      </w:r>
    </w:p>
  </w:endnote>
  <w:endnote w:type="continuationSeparator" w:id="0">
    <w:p w14:paraId="7C4B8567" w14:textId="77777777" w:rsidR="00942FD9" w:rsidRDefault="00942FD9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C1158" w14:textId="77777777" w:rsidR="00F60FD4" w:rsidRDefault="00F60FD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024BA2" w14:textId="77777777" w:rsidR="00F60FD4" w:rsidRDefault="00F60FD4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06601" w14:textId="77777777" w:rsidR="00F60FD4" w:rsidRDefault="00F60FD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4A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861E03" w14:textId="77777777" w:rsidR="00F60FD4" w:rsidRDefault="00F60FD4" w:rsidP="00596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75330" w14:textId="77777777" w:rsidR="00942FD9" w:rsidRDefault="00942FD9" w:rsidP="0059652A">
      <w:pPr>
        <w:spacing w:line="240" w:lineRule="auto"/>
      </w:pPr>
      <w:r>
        <w:separator/>
      </w:r>
    </w:p>
  </w:footnote>
  <w:footnote w:type="continuationSeparator" w:id="0">
    <w:p w14:paraId="34F1602F" w14:textId="77777777" w:rsidR="00942FD9" w:rsidRDefault="00942FD9" w:rsidP="00596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6F612173"/>
    <w:multiLevelType w:val="multilevel"/>
    <w:tmpl w:val="488A68AE"/>
    <w:numStyleLink w:val="aud"/>
  </w:abstractNum>
  <w:abstractNum w:abstractNumId="1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417865915">
    <w:abstractNumId w:val="8"/>
  </w:num>
  <w:num w:numId="2" w16cid:durableId="1815487811">
    <w:abstractNumId w:val="12"/>
  </w:num>
  <w:num w:numId="3" w16cid:durableId="644313271">
    <w:abstractNumId w:val="1"/>
  </w:num>
  <w:num w:numId="4" w16cid:durableId="1843620344">
    <w:abstractNumId w:val="7"/>
  </w:num>
  <w:num w:numId="5" w16cid:durableId="703749270">
    <w:abstractNumId w:val="3"/>
  </w:num>
  <w:num w:numId="6" w16cid:durableId="877662078">
    <w:abstractNumId w:val="6"/>
  </w:num>
  <w:num w:numId="7" w16cid:durableId="2023970575">
    <w:abstractNumId w:val="0"/>
  </w:num>
  <w:num w:numId="8" w16cid:durableId="661852998">
    <w:abstractNumId w:val="2"/>
  </w:num>
  <w:num w:numId="9" w16cid:durableId="651446236">
    <w:abstractNumId w:val="14"/>
  </w:num>
  <w:num w:numId="10" w16cid:durableId="2060203659">
    <w:abstractNumId w:val="11"/>
  </w:num>
  <w:num w:numId="11" w16cid:durableId="871848319">
    <w:abstractNumId w:val="10"/>
  </w:num>
  <w:num w:numId="12" w16cid:durableId="912852954">
    <w:abstractNumId w:val="9"/>
  </w:num>
  <w:num w:numId="13" w16cid:durableId="1777553807">
    <w:abstractNumId w:val="13"/>
  </w:num>
  <w:num w:numId="14" w16cid:durableId="252712932">
    <w:abstractNumId w:val="4"/>
  </w:num>
  <w:num w:numId="15" w16cid:durableId="10381202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attachedTemplate r:id="rId1"/>
  <w:linkStyl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2F"/>
    <w:rsid w:val="000552DB"/>
    <w:rsid w:val="0008623E"/>
    <w:rsid w:val="001356F4"/>
    <w:rsid w:val="00264C8B"/>
    <w:rsid w:val="00295830"/>
    <w:rsid w:val="002B3AD5"/>
    <w:rsid w:val="003076CB"/>
    <w:rsid w:val="003B0E5B"/>
    <w:rsid w:val="004A5F94"/>
    <w:rsid w:val="0059652A"/>
    <w:rsid w:val="00597B0B"/>
    <w:rsid w:val="005C1A6C"/>
    <w:rsid w:val="005E037A"/>
    <w:rsid w:val="005F6C7E"/>
    <w:rsid w:val="006142BA"/>
    <w:rsid w:val="006171BD"/>
    <w:rsid w:val="00694A43"/>
    <w:rsid w:val="00833918"/>
    <w:rsid w:val="00942FD9"/>
    <w:rsid w:val="009557EC"/>
    <w:rsid w:val="009C0EA0"/>
    <w:rsid w:val="00A07FFA"/>
    <w:rsid w:val="00AB0263"/>
    <w:rsid w:val="00AB3ABC"/>
    <w:rsid w:val="00B41EB2"/>
    <w:rsid w:val="00B65ED6"/>
    <w:rsid w:val="00B77D2F"/>
    <w:rsid w:val="00C35DDB"/>
    <w:rsid w:val="00C57C81"/>
    <w:rsid w:val="00C70EE9"/>
    <w:rsid w:val="00D71B07"/>
    <w:rsid w:val="00D828EF"/>
    <w:rsid w:val="00D90011"/>
    <w:rsid w:val="00F07A87"/>
    <w:rsid w:val="00F60FD4"/>
    <w:rsid w:val="00F8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E5602"/>
  <w15:chartTrackingRefBased/>
  <w15:docId w15:val="{3F17EF09-6D60-3541-9DA6-45236A7D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H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 w:line="240" w:lineRule="auto"/>
    </w:pPr>
    <w:rPr>
      <w:b/>
      <w:sz w:val="20"/>
    </w:rPr>
  </w:style>
  <w:style w:type="paragraph" w:styleId="Header">
    <w:name w:val="header"/>
    <w:basedOn w:val="Normal"/>
    <w:link w:val="HeaderChar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pPr>
      <w:spacing w:line="240" w:lineRule="auto"/>
    </w:pPr>
  </w:style>
  <w:style w:type="paragraph" w:customStyle="1" w:styleId="AbstractPara">
    <w:name w:val="AbstractPara"/>
    <w:basedOn w:val="Normal"/>
    <w:rsid w:val="00C113B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</w:style>
  <w:style w:type="paragraph" w:customStyle="1" w:styleId="Acknowledge">
    <w:name w:val="Acknowledge"/>
    <w:basedOn w:val="Normal"/>
    <w:rsid w:val="00C113B5"/>
    <w:pPr>
      <w:spacing w:line="240" w:lineRule="auto"/>
    </w:p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C113B5"/>
    <w:pPr>
      <w:spacing w:before="80" w:line="240" w:lineRule="auto"/>
    </w:pPr>
  </w:style>
  <w:style w:type="paragraph" w:customStyle="1" w:styleId="AuthoredBy">
    <w:name w:val="AuthoredBy"/>
    <w:basedOn w:val="Normal"/>
    <w:rsid w:val="00C113B5"/>
    <w:pPr>
      <w:spacing w:line="240" w:lineRule="auto"/>
    </w:p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C113B5"/>
    <w:pPr>
      <w:spacing w:line="240" w:lineRule="auto"/>
    </w:p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C113B5"/>
    <w:pPr>
      <w:spacing w:line="240" w:lineRule="auto"/>
    </w:p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pPr>
      <w:spacing w:line="240" w:lineRule="auto"/>
    </w:p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C113B5"/>
    <w:pPr>
      <w:spacing w:line="240" w:lineRule="auto"/>
    </w:p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</w:style>
  <w:style w:type="paragraph" w:customStyle="1" w:styleId="MoreInfo">
    <w:name w:val="MoreInfo"/>
    <w:basedOn w:val="Normal"/>
    <w:rsid w:val="00C113B5"/>
    <w:pPr>
      <w:spacing w:before="120" w:line="240" w:lineRule="auto"/>
    </w:p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/>
    </w:pPr>
  </w:style>
  <w:style w:type="paragraph" w:customStyle="1" w:styleId="Position">
    <w:name w:val="Position"/>
    <w:basedOn w:val="Normal"/>
    <w:next w:val="Normal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C113B5"/>
  </w:style>
  <w:style w:type="paragraph" w:customStyle="1" w:styleId="RelatedToWeb">
    <w:name w:val="RelatedToWeb"/>
    <w:basedOn w:val="Normal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rPr>
      <w:i/>
    </w:rPr>
  </w:style>
  <w:style w:type="paragraph" w:customStyle="1" w:styleId="ShortTitle">
    <w:name w:val="ShortTitle"/>
    <w:basedOn w:val="Normal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ind w:left="283" w:hanging="283"/>
    </w:pPr>
  </w:style>
  <w:style w:type="paragraph" w:styleId="List20">
    <w:name w:val="List 2"/>
    <w:basedOn w:val="Normal"/>
    <w:rsid w:val="00C113B5"/>
    <w:pPr>
      <w:ind w:left="566" w:hanging="283"/>
    </w:pPr>
  </w:style>
  <w:style w:type="paragraph" w:styleId="List3">
    <w:name w:val="List 3"/>
    <w:basedOn w:val="Normal"/>
    <w:rsid w:val="00C113B5"/>
    <w:pPr>
      <w:ind w:left="849" w:hanging="283"/>
    </w:pPr>
  </w:style>
  <w:style w:type="paragraph" w:styleId="List4">
    <w:name w:val="List 4"/>
    <w:basedOn w:val="Normal"/>
    <w:rsid w:val="00C113B5"/>
    <w:pPr>
      <w:ind w:left="1132" w:hanging="283"/>
    </w:pPr>
  </w:style>
  <w:style w:type="paragraph" w:styleId="List5">
    <w:name w:val="List 5"/>
    <w:basedOn w:val="Normal"/>
    <w:rsid w:val="00C113B5"/>
    <w:pPr>
      <w:ind w:left="1415" w:hanging="283"/>
    </w:p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C113B5"/>
    <w:pPr>
      <w:spacing w:after="120"/>
      <w:ind w:left="283"/>
    </w:pPr>
  </w:style>
  <w:style w:type="paragraph" w:styleId="ListContinue2">
    <w:name w:val="List Continue 2"/>
    <w:basedOn w:val="Normal"/>
    <w:rsid w:val="00C113B5"/>
    <w:pPr>
      <w:spacing w:after="120"/>
      <w:ind w:left="566"/>
    </w:pPr>
  </w:style>
  <w:style w:type="paragraph" w:styleId="ListContinue3">
    <w:name w:val="List Continue 3"/>
    <w:basedOn w:val="Normal"/>
    <w:rsid w:val="00C113B5"/>
    <w:pPr>
      <w:spacing w:after="120"/>
      <w:ind w:left="849"/>
    </w:pPr>
  </w:style>
  <w:style w:type="paragraph" w:styleId="ListContinue4">
    <w:name w:val="List Continue 4"/>
    <w:basedOn w:val="Normal"/>
    <w:rsid w:val="00C113B5"/>
    <w:pPr>
      <w:spacing w:after="120"/>
      <w:ind w:left="1132"/>
    </w:pPr>
  </w:style>
  <w:style w:type="paragraph" w:styleId="ListContinue5">
    <w:name w:val="List Continue 5"/>
    <w:basedOn w:val="Normal"/>
    <w:rsid w:val="00C113B5"/>
    <w:pPr>
      <w:spacing w:after="120"/>
      <w:ind w:left="1415"/>
    </w:pPr>
  </w:style>
  <w:style w:type="paragraph" w:styleId="ListNumber">
    <w:name w:val="List Number"/>
    <w:basedOn w:val="Normal"/>
    <w:rsid w:val="00C113B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C113B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C113B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C113B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C113B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rPr>
      <w:lang w:val="x-none"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</w:style>
  <w:style w:type="paragraph" w:customStyle="1" w:styleId="SeriesInfo">
    <w:name w:val="SeriesInfo"/>
    <w:basedOn w:val="Normal"/>
    <w:rsid w:val="00C113B5"/>
    <w:pPr>
      <w:spacing w:before="120" w:line="240" w:lineRule="exact"/>
    </w:pPr>
  </w:style>
  <w:style w:type="paragraph" w:customStyle="1" w:styleId="Remark">
    <w:name w:val="Remark"/>
    <w:basedOn w:val="Normal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A0"/>
    <w:rPr>
      <w:sz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  <w:style w:type="paragraph" w:styleId="NormalWeb">
    <w:name w:val="Normal (Web)"/>
    <w:basedOn w:val="Normal"/>
    <w:uiPriority w:val="99"/>
    <w:unhideWhenUsed/>
    <w:rsid w:val="004A5F94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6</TotalTime>
  <Pages>5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studer</cp:lastModifiedBy>
  <cp:revision>4</cp:revision>
  <dcterms:created xsi:type="dcterms:W3CDTF">2023-11-23T10:58:00Z</dcterms:created>
  <dcterms:modified xsi:type="dcterms:W3CDTF">2023-11-23T16:16:00Z</dcterms:modified>
</cp:coreProperties>
</file>